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3B5E2E" w14:textId="77777777" w:rsidR="000A2311" w:rsidRDefault="000A2311" w:rsidP="000A2311">
      <w:pPr>
        <w:rPr>
          <w:b/>
        </w:rPr>
      </w:pPr>
      <w:r>
        <w:rPr>
          <w:b/>
        </w:rPr>
        <w:t>SUPPLEMENTARY TABLE 1</w:t>
      </w:r>
    </w:p>
    <w:p w14:paraId="25990CF1" w14:textId="77777777" w:rsidR="000A2311" w:rsidRDefault="000A2311" w:rsidP="000A2311">
      <w:pPr>
        <w:rPr>
          <w:b/>
        </w:rPr>
      </w:pPr>
    </w:p>
    <w:p w14:paraId="7B923830" w14:textId="77777777" w:rsidR="000A2311" w:rsidRDefault="000A2311" w:rsidP="000A2311">
      <w:pPr>
        <w:rPr>
          <w:b/>
        </w:rPr>
      </w:pPr>
    </w:p>
    <w:tbl>
      <w:tblPr>
        <w:tblpPr w:leftFromText="180" w:rightFromText="180" w:vertAnchor="page" w:horzAnchor="margin" w:tblpY="3464"/>
        <w:tblW w:w="105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00"/>
        <w:gridCol w:w="2100"/>
        <w:gridCol w:w="2100"/>
        <w:gridCol w:w="2100"/>
        <w:gridCol w:w="2120"/>
      </w:tblGrid>
      <w:tr w:rsidR="000A2311" w:rsidRPr="009B18EF" w14:paraId="4F6822D2" w14:textId="77777777" w:rsidTr="000A2311">
        <w:trPr>
          <w:trHeight w:val="717"/>
        </w:trPr>
        <w:tc>
          <w:tcPr>
            <w:tcW w:w="10520" w:type="dxa"/>
            <w:gridSpan w:val="5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58" w:type="dxa"/>
              <w:left w:w="116" w:type="dxa"/>
              <w:bottom w:w="58" w:type="dxa"/>
              <w:right w:w="116" w:type="dxa"/>
            </w:tcMar>
            <w:hideMark/>
          </w:tcPr>
          <w:p w14:paraId="338283F2" w14:textId="77777777" w:rsidR="000A2311" w:rsidRPr="009B18EF" w:rsidRDefault="000A2311" w:rsidP="000A231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18EF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6"/>
                <w:szCs w:val="26"/>
              </w:rPr>
              <w:t xml:space="preserve">Symptomatic Ischemic complications following intraarterial chemotherapy </w:t>
            </w:r>
          </w:p>
          <w:p w14:paraId="310CB428" w14:textId="77777777" w:rsidR="000A2311" w:rsidRPr="009B18EF" w:rsidRDefault="000A2311" w:rsidP="000A231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18EF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6"/>
                <w:szCs w:val="26"/>
              </w:rPr>
              <w:t>In 11.4% of patients (n=5)</w:t>
            </w:r>
          </w:p>
        </w:tc>
      </w:tr>
      <w:tr w:rsidR="000A2311" w:rsidRPr="009B18EF" w14:paraId="3CC528DB" w14:textId="77777777" w:rsidTr="000A2311">
        <w:trPr>
          <w:trHeight w:val="577"/>
        </w:trPr>
        <w:tc>
          <w:tcPr>
            <w:tcW w:w="21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690CA648" w14:textId="77777777" w:rsidR="000A2311" w:rsidRPr="009B18EF" w:rsidRDefault="000A2311" w:rsidP="000A231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18EF"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>Type</w:t>
            </w:r>
          </w:p>
        </w:tc>
        <w:tc>
          <w:tcPr>
            <w:tcW w:w="21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55409C0" w14:textId="77777777" w:rsidR="000A2311" w:rsidRPr="009B18EF" w:rsidRDefault="000A2311" w:rsidP="000A231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18EF"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>Number</w:t>
            </w:r>
          </w:p>
        </w:tc>
        <w:tc>
          <w:tcPr>
            <w:tcW w:w="21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406CC50" w14:textId="77777777" w:rsidR="000A2311" w:rsidRPr="009B18EF" w:rsidRDefault="000A2311" w:rsidP="000A231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18EF"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>Location</w:t>
            </w:r>
          </w:p>
        </w:tc>
        <w:tc>
          <w:tcPr>
            <w:tcW w:w="21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33D8F06E" w14:textId="77777777" w:rsidR="000A2311" w:rsidRPr="009B18EF" w:rsidRDefault="000A2311" w:rsidP="000A231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18EF"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>Symptoms</w:t>
            </w:r>
          </w:p>
        </w:tc>
        <w:tc>
          <w:tcPr>
            <w:tcW w:w="21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48C7DDC" w14:textId="77777777" w:rsidR="000A2311" w:rsidRPr="009B18EF" w:rsidRDefault="000A2311" w:rsidP="000A231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18EF"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>Recovery</w:t>
            </w:r>
          </w:p>
        </w:tc>
      </w:tr>
      <w:tr w:rsidR="000A2311" w:rsidRPr="009B18EF" w14:paraId="495F6A85" w14:textId="77777777" w:rsidTr="000A2311">
        <w:trPr>
          <w:trHeight w:val="1025"/>
        </w:trPr>
        <w:tc>
          <w:tcPr>
            <w:tcW w:w="21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72BD1B6B" w14:textId="77777777" w:rsidR="000A2311" w:rsidRPr="009B18EF" w:rsidRDefault="000A2311" w:rsidP="000A231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18EF"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>Lacunar strokes</w:t>
            </w:r>
          </w:p>
        </w:tc>
        <w:tc>
          <w:tcPr>
            <w:tcW w:w="21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5BD1CB1C" w14:textId="77777777" w:rsidR="000A2311" w:rsidRPr="009B18EF" w:rsidRDefault="000A2311" w:rsidP="000A231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>N</w:t>
            </w:r>
            <w:r w:rsidRPr="009B18EF"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>= 3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 xml:space="preserve"> (6.</w:t>
            </w:r>
            <w:bookmarkStart w:id="0" w:name="_GoBack"/>
            <w:bookmarkEnd w:id="0"/>
            <w:r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>8%)</w:t>
            </w:r>
          </w:p>
        </w:tc>
        <w:tc>
          <w:tcPr>
            <w:tcW w:w="21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1A69D91A" w14:textId="77777777" w:rsidR="000A2311" w:rsidRPr="009B18EF" w:rsidRDefault="000A2311" w:rsidP="000A231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18EF"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 xml:space="preserve">Vertebrobasilar </w:t>
            </w:r>
          </w:p>
          <w:p w14:paraId="69BA6B72" w14:textId="77777777" w:rsidR="000A2311" w:rsidRPr="009B18EF" w:rsidRDefault="000A2311" w:rsidP="000A231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>N</w:t>
            </w:r>
            <w:r w:rsidRPr="009B18EF"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>=2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 xml:space="preserve"> (4.5%)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FB8ECAD" w14:textId="77777777" w:rsidR="000A2311" w:rsidRPr="009B18EF" w:rsidRDefault="000A2311" w:rsidP="000A231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18EF"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 xml:space="preserve">Gait instability, diplopia and vertigo 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645C70C7" w14:textId="77777777" w:rsidR="000A2311" w:rsidRPr="009B18EF" w:rsidRDefault="000A2311" w:rsidP="000A231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18EF"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>Subsided over 2 months</w:t>
            </w:r>
          </w:p>
        </w:tc>
      </w:tr>
      <w:tr w:rsidR="000A2311" w:rsidRPr="009B18EF" w14:paraId="07CB7F52" w14:textId="77777777" w:rsidTr="000A2311">
        <w:trPr>
          <w:trHeight w:val="717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C863D31" w14:textId="77777777" w:rsidR="000A2311" w:rsidRPr="009B18EF" w:rsidRDefault="000A2311" w:rsidP="000A2311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4E66893" w14:textId="77777777" w:rsidR="000A2311" w:rsidRPr="009B18EF" w:rsidRDefault="000A2311" w:rsidP="000A2311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646BF45" w14:textId="77777777" w:rsidR="000A2311" w:rsidRPr="009B18EF" w:rsidRDefault="000A2311" w:rsidP="000A2311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3249B40" w14:textId="77777777" w:rsidR="000A2311" w:rsidRPr="009B18EF" w:rsidRDefault="000A2311" w:rsidP="000A231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18EF"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>Dysmetria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4E64B047" w14:textId="77777777" w:rsidR="000A2311" w:rsidRPr="009B18EF" w:rsidRDefault="000A2311" w:rsidP="000A231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18EF"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>Resolution in 2 weeks</w:t>
            </w:r>
          </w:p>
        </w:tc>
      </w:tr>
      <w:tr w:rsidR="000A2311" w:rsidRPr="009B18EF" w14:paraId="3C0F8185" w14:textId="77777777" w:rsidTr="000A2311">
        <w:trPr>
          <w:trHeight w:val="130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4E01301" w14:textId="77777777" w:rsidR="000A2311" w:rsidRPr="009B18EF" w:rsidRDefault="000A2311" w:rsidP="000A2311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345D944" w14:textId="77777777" w:rsidR="000A2311" w:rsidRPr="009B18EF" w:rsidRDefault="000A2311" w:rsidP="000A2311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69ACDF9D" w14:textId="77777777" w:rsidR="000A2311" w:rsidRPr="009B18EF" w:rsidRDefault="000A2311" w:rsidP="000A231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18EF"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 xml:space="preserve">Head of the right caudate </w:t>
            </w:r>
            <w:proofErr w:type="gramStart"/>
            <w:r w:rsidRPr="009B18EF"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 xml:space="preserve">nucleus 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 xml:space="preserve"> N</w:t>
            </w:r>
            <w:proofErr w:type="gramEnd"/>
            <w:r w:rsidRPr="009B18EF"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>=1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 xml:space="preserve"> (2.3%)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80B890A" w14:textId="77777777" w:rsidR="000A2311" w:rsidRPr="009B18EF" w:rsidRDefault="000A2311" w:rsidP="000A231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18EF"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 xml:space="preserve">Left </w:t>
            </w:r>
            <w:proofErr w:type="spellStart"/>
            <w:r w:rsidRPr="009B18EF"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>brachio</w:t>
            </w:r>
            <w:proofErr w:type="spellEnd"/>
            <w:r w:rsidRPr="009B18EF"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 xml:space="preserve">-facial seizures 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5D9519E6" w14:textId="77777777" w:rsidR="000A2311" w:rsidRPr="009B18EF" w:rsidRDefault="000A2311" w:rsidP="000A231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18EF"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>Resolution in 2 months</w:t>
            </w:r>
          </w:p>
        </w:tc>
      </w:tr>
      <w:tr w:rsidR="000A2311" w:rsidRPr="009B18EF" w14:paraId="4656D006" w14:textId="77777777" w:rsidTr="000A2311">
        <w:trPr>
          <w:trHeight w:val="1289"/>
        </w:trPr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39E8938C" w14:textId="77777777" w:rsidR="000A2311" w:rsidRPr="009B18EF" w:rsidRDefault="000A2311" w:rsidP="000A231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18EF"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>Transient Ischemic Attack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A713F99" w14:textId="77777777" w:rsidR="000A2311" w:rsidRPr="009B18EF" w:rsidRDefault="000A2311" w:rsidP="000A231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>N</w:t>
            </w:r>
            <w:r w:rsidRPr="009B18EF"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>=1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 xml:space="preserve"> (2.3%)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55A18CF9" w14:textId="77777777" w:rsidR="000A2311" w:rsidRPr="009B18EF" w:rsidRDefault="000A2311" w:rsidP="000A231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18EF"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>Right Internal Carotid Artery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31AA15BC" w14:textId="77777777" w:rsidR="000A2311" w:rsidRPr="009B18EF" w:rsidRDefault="000A2311" w:rsidP="000A231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18EF"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 xml:space="preserve">Left hemiplegia 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651088A3" w14:textId="77777777" w:rsidR="000A2311" w:rsidRPr="009B18EF" w:rsidRDefault="000A2311" w:rsidP="000A231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18EF"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>Resolution in a few hours</w:t>
            </w:r>
          </w:p>
        </w:tc>
      </w:tr>
      <w:tr w:rsidR="000A2311" w:rsidRPr="009B18EF" w14:paraId="1E75C494" w14:textId="77777777" w:rsidTr="000A2311">
        <w:trPr>
          <w:trHeight w:val="1289"/>
        </w:trPr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0B7744DC" w14:textId="77777777" w:rsidR="000A2311" w:rsidRPr="009B18EF" w:rsidRDefault="000A2311" w:rsidP="000A231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18EF"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>Stroke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799954C1" w14:textId="77777777" w:rsidR="000A2311" w:rsidRPr="009B18EF" w:rsidRDefault="000A2311" w:rsidP="000A231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>N</w:t>
            </w:r>
            <w:r w:rsidRPr="009B18EF"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>=1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 xml:space="preserve"> (2.3%)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0A557018" w14:textId="77777777" w:rsidR="000A2311" w:rsidRPr="009B18EF" w:rsidRDefault="000A2311" w:rsidP="000A231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18EF"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>Left Internal Carotid Artery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0ABA057D" w14:textId="77777777" w:rsidR="000A2311" w:rsidRPr="009B18EF" w:rsidRDefault="000A2311" w:rsidP="000A231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18EF"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>Transcortical Aphasia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1D714BCD" w14:textId="77777777" w:rsidR="000A2311" w:rsidRPr="009B18EF" w:rsidRDefault="000A2311" w:rsidP="000A231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18EF">
              <w:rPr>
                <w:rFonts w:ascii="Calibri" w:eastAsia="Times New Roman" w:hAnsi="Calibri" w:cs="Arial"/>
                <w:color w:val="000000"/>
                <w:kern w:val="24"/>
                <w:sz w:val="26"/>
                <w:szCs w:val="26"/>
              </w:rPr>
              <w:t>Permanent</w:t>
            </w:r>
          </w:p>
        </w:tc>
      </w:tr>
    </w:tbl>
    <w:p w14:paraId="270311B9" w14:textId="77777777" w:rsidR="000A2311" w:rsidRDefault="000A2311" w:rsidP="000A2311">
      <w:pPr>
        <w:rPr>
          <w:b/>
        </w:rPr>
      </w:pPr>
    </w:p>
    <w:p w14:paraId="3BCBA346" w14:textId="77777777" w:rsidR="002139B3" w:rsidRPr="00CA6543" w:rsidRDefault="002139B3" w:rsidP="00893BCD">
      <w:pPr>
        <w:rPr>
          <w:lang w:val="en-CA"/>
        </w:rPr>
      </w:pPr>
    </w:p>
    <w:sectPr w:rsidR="002139B3" w:rsidRPr="00CA6543" w:rsidSect="00F411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C75527"/>
    <w:multiLevelType w:val="hybridMultilevel"/>
    <w:tmpl w:val="2018A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0EE4"/>
    <w:rsid w:val="0007459D"/>
    <w:rsid w:val="000A2311"/>
    <w:rsid w:val="000E5B85"/>
    <w:rsid w:val="000F19C6"/>
    <w:rsid w:val="001354CB"/>
    <w:rsid w:val="00161341"/>
    <w:rsid w:val="00192351"/>
    <w:rsid w:val="0019792F"/>
    <w:rsid w:val="001B2411"/>
    <w:rsid w:val="002139B3"/>
    <w:rsid w:val="00215A27"/>
    <w:rsid w:val="00217D64"/>
    <w:rsid w:val="00351795"/>
    <w:rsid w:val="003D174C"/>
    <w:rsid w:val="004548DC"/>
    <w:rsid w:val="004B015D"/>
    <w:rsid w:val="004B2513"/>
    <w:rsid w:val="004B73CA"/>
    <w:rsid w:val="004C3A8A"/>
    <w:rsid w:val="00573427"/>
    <w:rsid w:val="005967D2"/>
    <w:rsid w:val="005A16A7"/>
    <w:rsid w:val="005D2C3F"/>
    <w:rsid w:val="005E55B9"/>
    <w:rsid w:val="00636D17"/>
    <w:rsid w:val="006705D9"/>
    <w:rsid w:val="00751B29"/>
    <w:rsid w:val="007D5467"/>
    <w:rsid w:val="007E6E33"/>
    <w:rsid w:val="00812B30"/>
    <w:rsid w:val="00815552"/>
    <w:rsid w:val="00893BCD"/>
    <w:rsid w:val="008C5855"/>
    <w:rsid w:val="008F3B7F"/>
    <w:rsid w:val="0093734B"/>
    <w:rsid w:val="00941763"/>
    <w:rsid w:val="009506B3"/>
    <w:rsid w:val="0096753C"/>
    <w:rsid w:val="009B55BC"/>
    <w:rsid w:val="009C232E"/>
    <w:rsid w:val="00A02A90"/>
    <w:rsid w:val="00A20EE4"/>
    <w:rsid w:val="00A248CE"/>
    <w:rsid w:val="00A27B10"/>
    <w:rsid w:val="00A84036"/>
    <w:rsid w:val="00AA32D2"/>
    <w:rsid w:val="00B44E4E"/>
    <w:rsid w:val="00B94EF2"/>
    <w:rsid w:val="00BB64DB"/>
    <w:rsid w:val="00C065D4"/>
    <w:rsid w:val="00C37155"/>
    <w:rsid w:val="00C86966"/>
    <w:rsid w:val="00C90079"/>
    <w:rsid w:val="00CA6543"/>
    <w:rsid w:val="00D048DD"/>
    <w:rsid w:val="00D14061"/>
    <w:rsid w:val="00D2142F"/>
    <w:rsid w:val="00D72C78"/>
    <w:rsid w:val="00DC1839"/>
    <w:rsid w:val="00DD151D"/>
    <w:rsid w:val="00E42B4C"/>
    <w:rsid w:val="00E503E1"/>
    <w:rsid w:val="00E57F93"/>
    <w:rsid w:val="00E832E0"/>
    <w:rsid w:val="00F411EC"/>
    <w:rsid w:val="00F760CE"/>
    <w:rsid w:val="00FA1B0E"/>
    <w:rsid w:val="00FB2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EC5C4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5B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39B3"/>
    <w:pPr>
      <w:ind w:left="720"/>
      <w:contextualSpacing/>
    </w:pPr>
  </w:style>
  <w:style w:type="table" w:customStyle="1" w:styleId="TableauGrille5Fonc-Accentuation51">
    <w:name w:val="Tableau Grille 5 Foncé - Accentuation 51"/>
    <w:basedOn w:val="TableNormal"/>
    <w:uiPriority w:val="50"/>
    <w:rsid w:val="00C065D4"/>
    <w:rPr>
      <w:rFonts w:eastAsiaTheme="minorEastAsia"/>
      <w:sz w:val="22"/>
      <w:szCs w:val="22"/>
      <w:lang w:val="fr-CA" w:eastAsia="fr-FR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44E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4E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4E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E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E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4E4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E4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24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Iorio-Morin</dc:creator>
  <cp:keywords/>
  <dc:description/>
  <cp:lastModifiedBy>Christian Iorio-Morin</cp:lastModifiedBy>
  <cp:revision>40</cp:revision>
  <dcterms:created xsi:type="dcterms:W3CDTF">2018-08-16T15:31:00Z</dcterms:created>
  <dcterms:modified xsi:type="dcterms:W3CDTF">2019-10-07T13:51:00Z</dcterms:modified>
</cp:coreProperties>
</file>